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4F0" w:rsidRDefault="00F404F0" w:rsidP="000841F9">
      <w:pPr>
        <w:tabs>
          <w:tab w:val="left" w:pos="9893"/>
        </w:tabs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F404F0" w:rsidRDefault="00F404F0" w:rsidP="000841F9">
      <w:pPr>
        <w:tabs>
          <w:tab w:val="left" w:pos="9893"/>
        </w:tabs>
        <w:rPr>
          <w:rFonts w:ascii="Times New Roman" w:hAnsi="Times New Roman" w:cs="Times New Roman"/>
          <w:b/>
          <w:sz w:val="24"/>
          <w:szCs w:val="24"/>
        </w:rPr>
      </w:pPr>
    </w:p>
    <w:p w:rsidR="00F404F0" w:rsidRDefault="00F404F0" w:rsidP="000841F9">
      <w:pPr>
        <w:tabs>
          <w:tab w:val="left" w:pos="9893"/>
        </w:tabs>
        <w:rPr>
          <w:rFonts w:ascii="Times New Roman" w:hAnsi="Times New Roman" w:cs="Times New Roman"/>
          <w:b/>
          <w:sz w:val="24"/>
          <w:szCs w:val="24"/>
        </w:rPr>
      </w:pPr>
    </w:p>
    <w:p w:rsidR="000841F9" w:rsidRPr="0011311C" w:rsidRDefault="000061CC" w:rsidP="000841F9">
      <w:pPr>
        <w:tabs>
          <w:tab w:val="left" w:pos="9893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0841F9" w:rsidRPr="0011311C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16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5"/>
        <w:gridCol w:w="1800"/>
        <w:gridCol w:w="3420"/>
        <w:gridCol w:w="2449"/>
        <w:gridCol w:w="756"/>
      </w:tblGrid>
      <w:tr w:rsidR="000841F9" w:rsidRPr="00707F31" w:rsidTr="00BE3361">
        <w:trPr>
          <w:jc w:val="center"/>
        </w:trPr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>Never smoked during pregnanc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Smoked during 1</w:t>
            </w:r>
            <w:r w:rsidRPr="00707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 xml:space="preserve"> and 2</w:t>
            </w:r>
            <w:r w:rsidRPr="00707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 xml:space="preserve"> trimesters only or during all three trimesters 1-14 cigarettes/day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Smoked during all three trimesters &gt; 14 cigarettes /day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b/>
                <w:sz w:val="24"/>
                <w:szCs w:val="24"/>
              </w:rPr>
              <w:t>Birth weight (g)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3</w:t>
            </w:r>
            <w:r w:rsidRPr="00707F31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,</w:t>
            </w:r>
            <w:r w:rsidRPr="0011311C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04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63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4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5854AB" w:rsidRDefault="000841F9" w:rsidP="00006D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 xml:space="preserve"> -0.30 (-54.91, 54.30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707F31" w:rsidRDefault="000841F9" w:rsidP="00006D7E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63.88 (-0.61, 128.3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Multivariate-adjusted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 xml:space="preserve"> mode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707F31" w:rsidRDefault="000841F9" w:rsidP="00006D7E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 xml:space="preserve"> 9.15 (-47.77, 66.0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707F31" w:rsidRDefault="000841F9" w:rsidP="00006D7E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74.95 (7.36, 142.5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5D2519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1131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652D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0</w:t>
            </w:r>
            <w:r w:rsidRPr="00707F31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,</w:t>
            </w:r>
            <w:r w:rsidRPr="0011311C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0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</w:t>
            </w:r>
            <w:r w:rsidRPr="00707F31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,</w:t>
            </w:r>
            <w:r w:rsidRPr="0011311C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06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</w:t>
            </w:r>
            <w:r w:rsidRPr="00707F31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,</w:t>
            </w:r>
            <w:r w:rsidRPr="0011311C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>-0.08 (-0.35, 0.1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25 (-0.08, 0.5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Multivariate-adjusted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 xml:space="preserve"> mode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02 (-0.26, 0.2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35 (0.01, 0.6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b/>
                <w:sz w:val="24"/>
                <w:szCs w:val="24"/>
              </w:rPr>
              <w:t>Risk of overweight/obesity</w:t>
            </w:r>
            <w:r w:rsidRPr="001131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Cases/participa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5D2519" w:rsidRDefault="000841F9" w:rsidP="00BE3361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,083</w:t>
            </w:r>
            <w:r w:rsidRPr="00652DA0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5D2519">
              <w:rPr>
                <w:rFonts w:ascii="Times New Roman" w:hAnsi="Times New Roman" w:cs="Times New Roman"/>
                <w:sz w:val="24"/>
                <w:szCs w:val="24"/>
              </w:rPr>
              <w:t>3,47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 w:rsidRPr="00707F31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707F31">
              <w:rPr>
                <w:rFonts w:ascii="Times New Roman" w:eastAsia="宋体" w:hAnsi="Times New Roman" w:cs="Times New Roman"/>
                <w:sz w:val="24"/>
                <w:szCs w:val="24"/>
              </w:rPr>
              <w:t>/4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41F9" w:rsidRPr="00707F31" w:rsidRDefault="000841F9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11311C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>0.99 (0.87, 1.12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.11 (0.96, 1.2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841F9" w:rsidRPr="00707F31" w:rsidTr="00BE3361">
        <w:trPr>
          <w:jc w:val="center"/>
        </w:trPr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41F9" w:rsidRPr="00652DA0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Multivariate-adjusted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 xml:space="preserve"> mode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41F9" w:rsidRPr="005854AB" w:rsidRDefault="000841F9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.01 (0.89, 1.15)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.15 (0.99, 1.33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41F9" w:rsidRPr="00707F31" w:rsidRDefault="000841F9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:rsidR="000841F9" w:rsidRPr="00707F31" w:rsidRDefault="000841F9" w:rsidP="000841F9">
      <w:pPr>
        <w:tabs>
          <w:tab w:val="left" w:pos="9893"/>
        </w:tabs>
        <w:rPr>
          <w:rFonts w:ascii="Times New Roman" w:hAnsi="Times New Roman" w:cs="Times New Roman"/>
          <w:b/>
          <w:sz w:val="24"/>
          <w:szCs w:val="24"/>
        </w:rPr>
      </w:pPr>
      <w:r w:rsidRPr="00707F31">
        <w:rPr>
          <w:rFonts w:ascii="Times New Roman" w:hAnsi="Times New Roman" w:cs="Times New Roman"/>
          <w:b/>
          <w:sz w:val="24"/>
          <w:szCs w:val="24"/>
        </w:rPr>
        <w:tab/>
      </w:r>
    </w:p>
    <w:p w:rsidR="00783657" w:rsidRPr="00707F31" w:rsidRDefault="00783657" w:rsidP="000841F9">
      <w:pPr>
        <w:rPr>
          <w:rFonts w:ascii="Times New Roman" w:hAnsi="Times New Roman" w:cs="Times New Roman"/>
          <w:sz w:val="24"/>
          <w:szCs w:val="24"/>
        </w:rPr>
      </w:pPr>
    </w:p>
    <w:sectPr w:rsidR="00783657" w:rsidRPr="00707F31" w:rsidSect="00A6718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58B2" w:rsidRDefault="00A158B2">
      <w:pPr>
        <w:spacing w:after="0" w:line="240" w:lineRule="auto"/>
      </w:pPr>
      <w:r>
        <w:separator/>
      </w:r>
    </w:p>
  </w:endnote>
  <w:endnote w:type="continuationSeparator" w:id="0">
    <w:p w:rsidR="00A158B2" w:rsidRDefault="00A15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1536026"/>
      <w:docPartObj>
        <w:docPartGallery w:val="Page Numbers (Bottom of Page)"/>
        <w:docPartUnique/>
      </w:docPartObj>
    </w:sdtPr>
    <w:sdtEndPr/>
    <w:sdtContent>
      <w:p w:rsidR="00A6718B" w:rsidRDefault="00F562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20D5" w:rsidRPr="007120D5">
          <w:rPr>
            <w:noProof/>
            <w:lang w:val="zh-CN"/>
          </w:rPr>
          <w:t>1</w:t>
        </w:r>
        <w:r>
          <w:fldChar w:fldCharType="end"/>
        </w:r>
      </w:p>
    </w:sdtContent>
  </w:sdt>
  <w:p w:rsidR="00A6718B" w:rsidRDefault="00A671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58B2" w:rsidRDefault="00A158B2">
      <w:pPr>
        <w:spacing w:after="0" w:line="240" w:lineRule="auto"/>
      </w:pPr>
      <w:r>
        <w:separator/>
      </w:r>
    </w:p>
  </w:footnote>
  <w:footnote w:type="continuationSeparator" w:id="0">
    <w:p w:rsidR="00A158B2" w:rsidRDefault="00A15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25A"/>
    <w:rsid w:val="000061CC"/>
    <w:rsid w:val="00006D7E"/>
    <w:rsid w:val="0000792D"/>
    <w:rsid w:val="00007F7B"/>
    <w:rsid w:val="00043719"/>
    <w:rsid w:val="000508E7"/>
    <w:rsid w:val="000841F9"/>
    <w:rsid w:val="0009016F"/>
    <w:rsid w:val="00095F15"/>
    <w:rsid w:val="00102640"/>
    <w:rsid w:val="00150F49"/>
    <w:rsid w:val="00187824"/>
    <w:rsid w:val="001B3958"/>
    <w:rsid w:val="001C430E"/>
    <w:rsid w:val="001E39CA"/>
    <w:rsid w:val="00222168"/>
    <w:rsid w:val="00225001"/>
    <w:rsid w:val="002A7E65"/>
    <w:rsid w:val="002D6A04"/>
    <w:rsid w:val="0037476F"/>
    <w:rsid w:val="003B0AF4"/>
    <w:rsid w:val="004227C6"/>
    <w:rsid w:val="004F6F6E"/>
    <w:rsid w:val="005002D8"/>
    <w:rsid w:val="00504147"/>
    <w:rsid w:val="005210C6"/>
    <w:rsid w:val="00524D6D"/>
    <w:rsid w:val="005713FC"/>
    <w:rsid w:val="005B6305"/>
    <w:rsid w:val="005E2486"/>
    <w:rsid w:val="007120D5"/>
    <w:rsid w:val="00724FFF"/>
    <w:rsid w:val="0074506E"/>
    <w:rsid w:val="00783657"/>
    <w:rsid w:val="007B318A"/>
    <w:rsid w:val="007C025E"/>
    <w:rsid w:val="007C0488"/>
    <w:rsid w:val="007F0A5C"/>
    <w:rsid w:val="00807190"/>
    <w:rsid w:val="00901F68"/>
    <w:rsid w:val="009067C0"/>
    <w:rsid w:val="009105E7"/>
    <w:rsid w:val="00934645"/>
    <w:rsid w:val="00941099"/>
    <w:rsid w:val="009761A7"/>
    <w:rsid w:val="009C1929"/>
    <w:rsid w:val="009E0332"/>
    <w:rsid w:val="00A158B2"/>
    <w:rsid w:val="00A33459"/>
    <w:rsid w:val="00A37684"/>
    <w:rsid w:val="00A6718B"/>
    <w:rsid w:val="00A760C8"/>
    <w:rsid w:val="00A77160"/>
    <w:rsid w:val="00AC520B"/>
    <w:rsid w:val="00AF679A"/>
    <w:rsid w:val="00BB1F13"/>
    <w:rsid w:val="00C00EBE"/>
    <w:rsid w:val="00C25B1E"/>
    <w:rsid w:val="00C30123"/>
    <w:rsid w:val="00C756DE"/>
    <w:rsid w:val="00C916F4"/>
    <w:rsid w:val="00CB17A3"/>
    <w:rsid w:val="00CB7DBB"/>
    <w:rsid w:val="00CE1E85"/>
    <w:rsid w:val="00CE73F6"/>
    <w:rsid w:val="00D23D14"/>
    <w:rsid w:val="00D50302"/>
    <w:rsid w:val="00DC2DD5"/>
    <w:rsid w:val="00DF71AE"/>
    <w:rsid w:val="00E31140"/>
    <w:rsid w:val="00E75B13"/>
    <w:rsid w:val="00EE4898"/>
    <w:rsid w:val="00F404F0"/>
    <w:rsid w:val="00F5625A"/>
    <w:rsid w:val="00F83238"/>
    <w:rsid w:val="00FB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F0B5DA-E234-4575-A731-F08A5B3BF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25A"/>
  </w:style>
  <w:style w:type="table" w:styleId="TableGrid">
    <w:name w:val="Table Grid"/>
    <w:basedOn w:val="TableNormal"/>
    <w:uiPriority w:val="59"/>
    <w:rsid w:val="00F56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10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099"/>
  </w:style>
  <w:style w:type="character" w:customStyle="1" w:styleId="st1">
    <w:name w:val="st1"/>
    <w:basedOn w:val="DefaultParagraphFont"/>
    <w:rsid w:val="004F6F6E"/>
  </w:style>
  <w:style w:type="paragraph" w:styleId="BalloonText">
    <w:name w:val="Balloon Text"/>
    <w:basedOn w:val="Normal"/>
    <w:link w:val="BalloonTextChar"/>
    <w:uiPriority w:val="99"/>
    <w:semiHidden/>
    <w:unhideWhenUsed/>
    <w:rsid w:val="004F6F6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F6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C16FE0-7555-4D93-BFE4-0BE247B5E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g Ding</dc:creator>
  <cp:lastModifiedBy>MD</cp:lastModifiedBy>
  <cp:revision>3</cp:revision>
  <dcterms:created xsi:type="dcterms:W3CDTF">2017-06-12T14:31:00Z</dcterms:created>
  <dcterms:modified xsi:type="dcterms:W3CDTF">2017-06-12T14:32:00Z</dcterms:modified>
</cp:coreProperties>
</file>